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5040D7" w14:textId="3CC89675" w:rsidR="00A6480E" w:rsidRDefault="00874124" w:rsidP="00920595">
      <w:pPr>
        <w:spacing w:line="480" w:lineRule="auto"/>
        <w:jc w:val="center"/>
        <w:rPr>
          <w:rFonts w:ascii="Times" w:hAnsi="Times"/>
          <w:noProof w:val="0"/>
          <w:sz w:val="20"/>
          <w:szCs w:val="20"/>
        </w:rPr>
      </w:pPr>
      <w:r w:rsidRPr="00836926">
        <w:rPr>
          <w:rFonts w:ascii="Times" w:hAnsi="Times"/>
          <w:b/>
          <w:noProof w:val="0"/>
          <w:sz w:val="20"/>
          <w:szCs w:val="20"/>
        </w:rPr>
        <w:t>Table S1</w:t>
      </w:r>
      <w:r w:rsidRPr="00836926">
        <w:rPr>
          <w:rFonts w:ascii="Times" w:hAnsi="Times"/>
          <w:noProof w:val="0"/>
          <w:sz w:val="20"/>
          <w:szCs w:val="20"/>
        </w:rPr>
        <w:t xml:space="preserve"> Medians (Interquartile ranges-IQR) for the variables and two-sample Wilcoxon Signed-ranks test for comparisons of the first and last pre-deliv</w:t>
      </w:r>
      <w:bookmarkStart w:id="0" w:name="_GoBack"/>
      <w:bookmarkEnd w:id="0"/>
      <w:r w:rsidRPr="00836926">
        <w:rPr>
          <w:rFonts w:ascii="Times" w:hAnsi="Times"/>
          <w:noProof w:val="0"/>
          <w:sz w:val="20"/>
          <w:szCs w:val="20"/>
        </w:rPr>
        <w:t>ery phases (from Food, Half Food or Undesirable Food conditions).</w:t>
      </w:r>
    </w:p>
    <w:p w14:paraId="7640E822" w14:textId="77777777" w:rsidR="00874124" w:rsidRDefault="00874124">
      <w:pPr>
        <w:jc w:val="center"/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971"/>
        <w:gridCol w:w="2002"/>
        <w:gridCol w:w="1906"/>
        <w:gridCol w:w="950"/>
        <w:gridCol w:w="772"/>
      </w:tblGrid>
      <w:tr w:rsidR="00A6480E" w:rsidRPr="00055691" w14:paraId="6E1BBEEF" w14:textId="77777777" w:rsidTr="00A6480E">
        <w:trPr>
          <w:jc w:val="center"/>
        </w:trPr>
        <w:tc>
          <w:tcPr>
            <w:tcW w:w="1971" w:type="dxa"/>
            <w:shd w:val="clear" w:color="auto" w:fill="auto"/>
          </w:tcPr>
          <w:p w14:paraId="73DCFAF4" w14:textId="1B672413" w:rsidR="00A6480E" w:rsidRPr="00055691" w:rsidRDefault="00A6480E" w:rsidP="007B25DE">
            <w:pPr>
              <w:spacing w:beforeLines="20" w:before="48" w:afterLines="20" w:after="48"/>
              <w:rPr>
                <w:b/>
                <w:noProof w:val="0"/>
                <w:sz w:val="16"/>
                <w:szCs w:val="16"/>
              </w:rPr>
            </w:pPr>
          </w:p>
        </w:tc>
        <w:tc>
          <w:tcPr>
            <w:tcW w:w="5630" w:type="dxa"/>
            <w:gridSpan w:val="4"/>
            <w:shd w:val="clear" w:color="auto" w:fill="auto"/>
          </w:tcPr>
          <w:p w14:paraId="05F6F4D8" w14:textId="73C2A584" w:rsidR="00A6480E" w:rsidRPr="00055691" w:rsidRDefault="00A6480E" w:rsidP="00931F4A">
            <w:pPr>
              <w:spacing w:beforeLines="20" w:before="48" w:afterLines="20" w:after="48"/>
              <w:jc w:val="center"/>
              <w:rPr>
                <w:rFonts w:ascii="Times" w:eastAsia="MS Mincho" w:hAnsi="Times"/>
                <w:b/>
                <w:bCs/>
                <w:noProof w:val="0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Median (IQR)</w:t>
            </w:r>
          </w:p>
        </w:tc>
      </w:tr>
      <w:tr w:rsidR="0087755A" w:rsidRPr="00055691" w14:paraId="0E150E06" w14:textId="77777777" w:rsidTr="00A6480E">
        <w:trPr>
          <w:jc w:val="center"/>
        </w:trPr>
        <w:tc>
          <w:tcPr>
            <w:tcW w:w="1971" w:type="dxa"/>
            <w:shd w:val="clear" w:color="auto" w:fill="auto"/>
          </w:tcPr>
          <w:p w14:paraId="3978C711" w14:textId="439A009A" w:rsidR="005744BF" w:rsidRPr="00055691" w:rsidRDefault="00A6480E" w:rsidP="007B25DE">
            <w:pPr>
              <w:spacing w:beforeLines="20" w:before="48" w:afterLines="20" w:after="48"/>
              <w:rPr>
                <w:b/>
                <w:noProof w:val="0"/>
                <w:sz w:val="16"/>
                <w:szCs w:val="16"/>
              </w:rPr>
            </w:pPr>
            <w:r>
              <w:rPr>
                <w:b/>
                <w:noProof w:val="0"/>
                <w:sz w:val="16"/>
                <w:szCs w:val="16"/>
              </w:rPr>
              <w:t>Variables</w:t>
            </w:r>
          </w:p>
        </w:tc>
        <w:tc>
          <w:tcPr>
            <w:tcW w:w="2002" w:type="dxa"/>
            <w:shd w:val="clear" w:color="auto" w:fill="auto"/>
          </w:tcPr>
          <w:p w14:paraId="6979B4E9" w14:textId="77777777" w:rsidR="00B01882" w:rsidRPr="00055691" w:rsidRDefault="005744BF" w:rsidP="007B25DE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First pre-delivery phase</w:t>
            </w:r>
          </w:p>
        </w:tc>
        <w:tc>
          <w:tcPr>
            <w:tcW w:w="1906" w:type="dxa"/>
            <w:shd w:val="clear" w:color="auto" w:fill="auto"/>
          </w:tcPr>
          <w:p w14:paraId="7D1E3166" w14:textId="77777777" w:rsidR="00875E60" w:rsidRPr="00055691" w:rsidRDefault="005744BF" w:rsidP="00931F4A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Last pre-delivery phase</w:t>
            </w:r>
          </w:p>
        </w:tc>
        <w:tc>
          <w:tcPr>
            <w:tcW w:w="950" w:type="dxa"/>
            <w:shd w:val="clear" w:color="auto" w:fill="auto"/>
          </w:tcPr>
          <w:p w14:paraId="0A59FF55" w14:textId="77777777" w:rsidR="00A41D34" w:rsidRPr="00055691" w:rsidRDefault="005744BF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i/>
                <w:noProof w:val="0"/>
                <w:sz w:val="16"/>
                <w:szCs w:val="16"/>
              </w:rPr>
              <w:t>T</w:t>
            </w:r>
          </w:p>
        </w:tc>
        <w:tc>
          <w:tcPr>
            <w:tcW w:w="772" w:type="dxa"/>
            <w:shd w:val="clear" w:color="auto" w:fill="auto"/>
          </w:tcPr>
          <w:p w14:paraId="39A51B4C" w14:textId="77777777" w:rsidR="00A41D34" w:rsidRPr="00055691" w:rsidRDefault="005744BF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proofErr w:type="gramStart"/>
            <w:r w:rsidRPr="00055691">
              <w:rPr>
                <w:b/>
                <w:i/>
                <w:noProof w:val="0"/>
                <w:sz w:val="16"/>
                <w:szCs w:val="16"/>
              </w:rPr>
              <w:t>p</w:t>
            </w:r>
            <w:proofErr w:type="gramEnd"/>
          </w:p>
        </w:tc>
      </w:tr>
      <w:tr w:rsidR="0087755A" w:rsidRPr="00055691" w14:paraId="5DE6CAE3" w14:textId="77777777" w:rsidTr="00A6480E">
        <w:trPr>
          <w:jc w:val="center"/>
        </w:trPr>
        <w:tc>
          <w:tcPr>
            <w:tcW w:w="1971" w:type="dxa"/>
            <w:shd w:val="clear" w:color="auto" w:fill="auto"/>
          </w:tcPr>
          <w:p w14:paraId="58C7C6BB" w14:textId="7BAEB4A4" w:rsidR="005744BF" w:rsidRPr="00055691" w:rsidRDefault="00880D42" w:rsidP="007B25DE">
            <w:pPr>
              <w:spacing w:beforeLines="20" w:before="48" w:afterLines="20" w:after="48"/>
              <w:rPr>
                <w:noProof w:val="0"/>
                <w:sz w:val="16"/>
                <w:szCs w:val="16"/>
              </w:rPr>
            </w:pPr>
            <w:r>
              <w:rPr>
                <w:noProof w:val="0"/>
                <w:sz w:val="16"/>
                <w:szCs w:val="16"/>
              </w:rPr>
              <w:t>Gaze Owner duration</w:t>
            </w:r>
          </w:p>
        </w:tc>
        <w:tc>
          <w:tcPr>
            <w:tcW w:w="2002" w:type="dxa"/>
            <w:shd w:val="clear" w:color="auto" w:fill="auto"/>
          </w:tcPr>
          <w:p w14:paraId="031FE9E0" w14:textId="77777777" w:rsidR="00B01882" w:rsidRPr="00055691" w:rsidRDefault="005744BF" w:rsidP="007B25DE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22 (0.19)</w:t>
            </w:r>
          </w:p>
        </w:tc>
        <w:tc>
          <w:tcPr>
            <w:tcW w:w="1906" w:type="dxa"/>
            <w:shd w:val="clear" w:color="auto" w:fill="auto"/>
          </w:tcPr>
          <w:p w14:paraId="7A5BE61A" w14:textId="77777777" w:rsidR="00875E60" w:rsidRPr="00055691" w:rsidRDefault="005744BF" w:rsidP="00931F4A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24 (0.23)</w:t>
            </w:r>
          </w:p>
        </w:tc>
        <w:tc>
          <w:tcPr>
            <w:tcW w:w="950" w:type="dxa"/>
            <w:shd w:val="clear" w:color="auto" w:fill="auto"/>
          </w:tcPr>
          <w:p w14:paraId="32976856" w14:textId="77777777" w:rsidR="00A41D34" w:rsidRPr="00055691" w:rsidRDefault="005744BF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-52.5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758A8394" w14:textId="77777777" w:rsidR="00A41D34" w:rsidRPr="00055691" w:rsidRDefault="005744BF" w:rsidP="00CC3592">
            <w:pPr>
              <w:spacing w:beforeLines="20" w:before="48" w:afterLines="20" w:after="48"/>
              <w:jc w:val="center"/>
              <w:rPr>
                <w:rFonts w:ascii="Cambria" w:eastAsia="Cambria" w:hAnsi="Cambria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264</w:t>
            </w:r>
          </w:p>
        </w:tc>
      </w:tr>
      <w:tr w:rsidR="0087755A" w:rsidRPr="00055691" w14:paraId="5F0A36E2" w14:textId="77777777" w:rsidTr="00A6480E">
        <w:trPr>
          <w:jc w:val="center"/>
        </w:trPr>
        <w:tc>
          <w:tcPr>
            <w:tcW w:w="1971" w:type="dxa"/>
            <w:shd w:val="clear" w:color="auto" w:fill="auto"/>
          </w:tcPr>
          <w:p w14:paraId="7A0245B2" w14:textId="69BE74AF" w:rsidR="005744BF" w:rsidRPr="00055691" w:rsidRDefault="00880D42" w:rsidP="007B25DE">
            <w:pPr>
              <w:spacing w:beforeLines="20" w:before="48" w:afterLines="20" w:after="48"/>
              <w:rPr>
                <w:noProof w:val="0"/>
                <w:sz w:val="16"/>
                <w:szCs w:val="16"/>
              </w:rPr>
            </w:pPr>
            <w:r>
              <w:rPr>
                <w:noProof w:val="0"/>
                <w:sz w:val="16"/>
                <w:szCs w:val="16"/>
              </w:rPr>
              <w:t>Gaze Food duration</w:t>
            </w:r>
          </w:p>
        </w:tc>
        <w:tc>
          <w:tcPr>
            <w:tcW w:w="2002" w:type="dxa"/>
            <w:shd w:val="clear" w:color="auto" w:fill="auto"/>
          </w:tcPr>
          <w:p w14:paraId="4438B8B2" w14:textId="77777777" w:rsidR="00B01882" w:rsidRPr="00055691" w:rsidRDefault="005744BF" w:rsidP="007B25DE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23 (0.37)</w:t>
            </w:r>
          </w:p>
        </w:tc>
        <w:tc>
          <w:tcPr>
            <w:tcW w:w="1906" w:type="dxa"/>
            <w:shd w:val="clear" w:color="auto" w:fill="auto"/>
          </w:tcPr>
          <w:p w14:paraId="4F126865" w14:textId="77777777" w:rsidR="00875E60" w:rsidRPr="00055691" w:rsidRDefault="005744BF" w:rsidP="00931F4A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21 (0.28)</w:t>
            </w:r>
          </w:p>
        </w:tc>
        <w:tc>
          <w:tcPr>
            <w:tcW w:w="950" w:type="dxa"/>
            <w:shd w:val="clear" w:color="auto" w:fill="auto"/>
          </w:tcPr>
          <w:p w14:paraId="103BBB78" w14:textId="77777777" w:rsidR="00A41D34" w:rsidRPr="00055691" w:rsidRDefault="005744BF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-14.5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5E9396BA" w14:textId="77777777" w:rsidR="00A41D34" w:rsidRPr="00055691" w:rsidRDefault="005744BF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760</w:t>
            </w:r>
          </w:p>
        </w:tc>
      </w:tr>
      <w:tr w:rsidR="0087755A" w:rsidRPr="00055691" w14:paraId="58D3806B" w14:textId="77777777" w:rsidTr="00A6480E">
        <w:trPr>
          <w:jc w:val="center"/>
        </w:trPr>
        <w:tc>
          <w:tcPr>
            <w:tcW w:w="1971" w:type="dxa"/>
            <w:shd w:val="clear" w:color="auto" w:fill="auto"/>
          </w:tcPr>
          <w:p w14:paraId="25E869B9" w14:textId="66C8C327" w:rsidR="005744BF" w:rsidRPr="00055691" w:rsidRDefault="00C2464C" w:rsidP="00A6480E">
            <w:pPr>
              <w:spacing w:beforeLines="20" w:before="48" w:afterLines="20" w:after="48"/>
              <w:rPr>
                <w:noProof w:val="0"/>
                <w:sz w:val="16"/>
                <w:szCs w:val="16"/>
              </w:rPr>
            </w:pPr>
            <w:r>
              <w:rPr>
                <w:noProof w:val="0"/>
                <w:sz w:val="16"/>
                <w:szCs w:val="16"/>
              </w:rPr>
              <w:t>GA</w:t>
            </w:r>
            <w:r w:rsidR="00880D42">
              <w:rPr>
                <w:noProof w:val="0"/>
                <w:sz w:val="16"/>
                <w:szCs w:val="16"/>
              </w:rPr>
              <w:t xml:space="preserve"> owner/food</w:t>
            </w:r>
          </w:p>
        </w:tc>
        <w:tc>
          <w:tcPr>
            <w:tcW w:w="2002" w:type="dxa"/>
            <w:shd w:val="clear" w:color="auto" w:fill="auto"/>
          </w:tcPr>
          <w:p w14:paraId="602CAE14" w14:textId="77777777" w:rsidR="00B01882" w:rsidRPr="00055691" w:rsidRDefault="005744BF" w:rsidP="007B25DE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2 (5)</w:t>
            </w:r>
          </w:p>
        </w:tc>
        <w:tc>
          <w:tcPr>
            <w:tcW w:w="1906" w:type="dxa"/>
            <w:shd w:val="clear" w:color="auto" w:fill="auto"/>
          </w:tcPr>
          <w:p w14:paraId="2D1F273C" w14:textId="77777777" w:rsidR="00875E60" w:rsidRPr="00055691" w:rsidRDefault="005744BF" w:rsidP="00931F4A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3 (5)</w:t>
            </w:r>
          </w:p>
        </w:tc>
        <w:tc>
          <w:tcPr>
            <w:tcW w:w="950" w:type="dxa"/>
            <w:shd w:val="clear" w:color="auto" w:fill="auto"/>
          </w:tcPr>
          <w:p w14:paraId="1F30E6D7" w14:textId="77777777" w:rsidR="00A41D34" w:rsidRPr="00055691" w:rsidRDefault="005744BF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-30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321488DE" w14:textId="77777777" w:rsidR="00A41D34" w:rsidRPr="00055691" w:rsidRDefault="005744BF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339</w:t>
            </w:r>
          </w:p>
        </w:tc>
      </w:tr>
      <w:tr w:rsidR="0087755A" w:rsidRPr="00055691" w14:paraId="3F26ADC2" w14:textId="77777777" w:rsidTr="00A6480E">
        <w:trPr>
          <w:jc w:val="center"/>
        </w:trPr>
        <w:tc>
          <w:tcPr>
            <w:tcW w:w="1971" w:type="dxa"/>
            <w:shd w:val="clear" w:color="auto" w:fill="auto"/>
          </w:tcPr>
          <w:p w14:paraId="44F2658F" w14:textId="3C24B1E0" w:rsidR="005744BF" w:rsidRPr="00055691" w:rsidRDefault="00880D42" w:rsidP="007B25DE">
            <w:pPr>
              <w:spacing w:beforeLines="20" w:before="48" w:afterLines="20" w:after="48"/>
              <w:rPr>
                <w:noProof w:val="0"/>
                <w:sz w:val="16"/>
                <w:szCs w:val="16"/>
              </w:rPr>
            </w:pPr>
            <w:r>
              <w:rPr>
                <w:noProof w:val="0"/>
                <w:sz w:val="16"/>
                <w:szCs w:val="16"/>
              </w:rPr>
              <w:t>Food area duration</w:t>
            </w:r>
          </w:p>
        </w:tc>
        <w:tc>
          <w:tcPr>
            <w:tcW w:w="2002" w:type="dxa"/>
            <w:shd w:val="clear" w:color="auto" w:fill="auto"/>
          </w:tcPr>
          <w:p w14:paraId="222EECE0" w14:textId="77777777" w:rsidR="00B01882" w:rsidRPr="00055691" w:rsidRDefault="005744BF" w:rsidP="007B25DE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45 (0.72)</w:t>
            </w:r>
          </w:p>
        </w:tc>
        <w:tc>
          <w:tcPr>
            <w:tcW w:w="1906" w:type="dxa"/>
            <w:shd w:val="clear" w:color="auto" w:fill="auto"/>
          </w:tcPr>
          <w:p w14:paraId="7D42239D" w14:textId="77777777" w:rsidR="00875E60" w:rsidRPr="00055691" w:rsidRDefault="005744BF" w:rsidP="00931F4A">
            <w:pPr>
              <w:spacing w:beforeLines="20" w:before="48" w:afterLines="20" w:after="48"/>
              <w:jc w:val="center"/>
              <w:rPr>
                <w:rFonts w:ascii="Tahoma" w:eastAsia="Cambria" w:hAnsi="Tahoma" w:cs="Tahoma"/>
                <w:i/>
                <w:iCs/>
                <w:noProof w:val="0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52 (0.63)</w:t>
            </w:r>
          </w:p>
        </w:tc>
        <w:tc>
          <w:tcPr>
            <w:tcW w:w="950" w:type="dxa"/>
            <w:shd w:val="clear" w:color="auto" w:fill="auto"/>
          </w:tcPr>
          <w:p w14:paraId="6D5D40DC" w14:textId="77777777" w:rsidR="00A41D34" w:rsidRPr="00055691" w:rsidRDefault="005744BF" w:rsidP="00CC3592">
            <w:pPr>
              <w:spacing w:beforeLines="20" w:before="48" w:afterLines="20" w:after="48"/>
              <w:jc w:val="center"/>
              <w:rPr>
                <w:rFonts w:ascii="Tahoma" w:eastAsia="Cambr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-32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2D8E1775" w14:textId="77777777" w:rsidR="00A41D34" w:rsidRPr="00055691" w:rsidRDefault="005744BF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452</w:t>
            </w:r>
          </w:p>
        </w:tc>
      </w:tr>
    </w:tbl>
    <w:p w14:paraId="67F93D79" w14:textId="67CB02F1" w:rsidR="00F854ED" w:rsidRDefault="009F17BF" w:rsidP="005156D2">
      <w:pPr>
        <w:ind w:left="567" w:firstLine="153"/>
        <w:rPr>
          <w:noProof w:val="0"/>
          <w:sz w:val="16"/>
          <w:szCs w:val="16"/>
        </w:rPr>
      </w:pPr>
      <w:r w:rsidRPr="00A6480E">
        <w:rPr>
          <w:noProof w:val="0"/>
          <w:sz w:val="16"/>
          <w:szCs w:val="16"/>
        </w:rPr>
        <w:t>GA – Gaze Alternation</w:t>
      </w:r>
    </w:p>
    <w:sectPr w:rsidR="00F854ED" w:rsidSect="00B67A91">
      <w:headerReference w:type="even" r:id="rId8"/>
      <w:headerReference w:type="default" r:id="rId9"/>
      <w:pgSz w:w="11901" w:h="16840"/>
      <w:pgMar w:top="1701" w:right="1134" w:bottom="1134" w:left="1701" w:header="709" w:footer="709" w:gutter="0"/>
      <w:pgNumType w:start="1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A2AADC" w14:textId="77777777" w:rsidR="007E336A" w:rsidRDefault="007E336A" w:rsidP="00C529AB">
      <w:r>
        <w:separator/>
      </w:r>
    </w:p>
  </w:endnote>
  <w:endnote w:type="continuationSeparator" w:id="0">
    <w:p w14:paraId="098DC560" w14:textId="77777777" w:rsidR="007E336A" w:rsidRDefault="007E336A" w:rsidP="00C52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363699" w14:textId="77777777" w:rsidR="007E336A" w:rsidRDefault="007E336A" w:rsidP="00C529AB">
      <w:r>
        <w:separator/>
      </w:r>
    </w:p>
  </w:footnote>
  <w:footnote w:type="continuationSeparator" w:id="0">
    <w:p w14:paraId="47FE8C7E" w14:textId="77777777" w:rsidR="007E336A" w:rsidRDefault="007E336A" w:rsidP="00C529A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4213BD" w14:textId="77777777" w:rsidR="007E336A" w:rsidRDefault="007E336A" w:rsidP="0006485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FBEE43" w14:textId="77777777" w:rsidR="007E336A" w:rsidRDefault="007E336A" w:rsidP="00C529A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F1DFB9" w14:textId="77777777" w:rsidR="007E336A" w:rsidRDefault="007E336A" w:rsidP="00C529A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3459A"/>
    <w:multiLevelType w:val="multilevel"/>
    <w:tmpl w:val="1A3AA2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1A763C"/>
    <w:multiLevelType w:val="hybridMultilevel"/>
    <w:tmpl w:val="34FE8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6B69E4"/>
    <w:multiLevelType w:val="hybridMultilevel"/>
    <w:tmpl w:val="250CADB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B44A5C"/>
    <w:multiLevelType w:val="hybridMultilevel"/>
    <w:tmpl w:val="FCAAB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033703"/>
    <w:multiLevelType w:val="hybridMultilevel"/>
    <w:tmpl w:val="53681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9B535E"/>
    <w:multiLevelType w:val="hybridMultilevel"/>
    <w:tmpl w:val="5DA2A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CF4E6A"/>
    <w:multiLevelType w:val="hybridMultilevel"/>
    <w:tmpl w:val="BC4AD682"/>
    <w:lvl w:ilvl="0" w:tplc="15EA0BA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3C13A92"/>
    <w:multiLevelType w:val="multilevel"/>
    <w:tmpl w:val="FDF89C8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Cs/>
        <w:sz w:val="32"/>
        <w:szCs w:val="32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38C92566"/>
    <w:multiLevelType w:val="multilevel"/>
    <w:tmpl w:val="F6280A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Cs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3D89671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402057A6"/>
    <w:multiLevelType w:val="hybridMultilevel"/>
    <w:tmpl w:val="E214C2FC"/>
    <w:lvl w:ilvl="0" w:tplc="BB08C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lang w:val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3902FD9"/>
    <w:multiLevelType w:val="hybridMultilevel"/>
    <w:tmpl w:val="831C4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52B4BC5"/>
    <w:multiLevelType w:val="multilevel"/>
    <w:tmpl w:val="B516C1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Cs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7DC668DD"/>
    <w:multiLevelType w:val="hybridMultilevel"/>
    <w:tmpl w:val="A0F449F8"/>
    <w:lvl w:ilvl="0" w:tplc="084477A0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ED46D5D"/>
    <w:multiLevelType w:val="multilevel"/>
    <w:tmpl w:val="5E28B3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Cs/>
        <w:sz w:val="32"/>
        <w:szCs w:val="32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10"/>
  </w:num>
  <w:num w:numId="5">
    <w:abstractNumId w:val="4"/>
  </w:num>
  <w:num w:numId="6">
    <w:abstractNumId w:val="5"/>
  </w:num>
  <w:num w:numId="7">
    <w:abstractNumId w:val="1"/>
  </w:num>
  <w:num w:numId="8">
    <w:abstractNumId w:val="3"/>
  </w:num>
  <w:num w:numId="9">
    <w:abstractNumId w:val="11"/>
  </w:num>
  <w:num w:numId="10">
    <w:abstractNumId w:val="9"/>
  </w:num>
  <w:num w:numId="11">
    <w:abstractNumId w:val="12"/>
  </w:num>
  <w:num w:numId="12">
    <w:abstractNumId w:val="8"/>
  </w:num>
  <w:num w:numId="13">
    <w:abstractNumId w:val="14"/>
  </w:num>
  <w:num w:numId="14">
    <w:abstractNumId w:val="0"/>
  </w:num>
  <w:num w:numId="15">
    <w:abstractNumId w:val="13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hideSpelling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5B2"/>
    <w:rsid w:val="00001F6E"/>
    <w:rsid w:val="000032F6"/>
    <w:rsid w:val="00003C0E"/>
    <w:rsid w:val="00006544"/>
    <w:rsid w:val="00006847"/>
    <w:rsid w:val="000128FC"/>
    <w:rsid w:val="00012E73"/>
    <w:rsid w:val="00013196"/>
    <w:rsid w:val="000144F2"/>
    <w:rsid w:val="00016202"/>
    <w:rsid w:val="00016F4B"/>
    <w:rsid w:val="0002058D"/>
    <w:rsid w:val="000219B4"/>
    <w:rsid w:val="000249D5"/>
    <w:rsid w:val="00034728"/>
    <w:rsid w:val="000356F3"/>
    <w:rsid w:val="00036C8E"/>
    <w:rsid w:val="00040388"/>
    <w:rsid w:val="000412C2"/>
    <w:rsid w:val="000438CB"/>
    <w:rsid w:val="00055691"/>
    <w:rsid w:val="000617ED"/>
    <w:rsid w:val="00062438"/>
    <w:rsid w:val="000628CC"/>
    <w:rsid w:val="00064857"/>
    <w:rsid w:val="000652EA"/>
    <w:rsid w:val="00065A6B"/>
    <w:rsid w:val="00072461"/>
    <w:rsid w:val="000764D7"/>
    <w:rsid w:val="000822E0"/>
    <w:rsid w:val="000847B0"/>
    <w:rsid w:val="000940C2"/>
    <w:rsid w:val="000A33CD"/>
    <w:rsid w:val="000A522A"/>
    <w:rsid w:val="000A7E43"/>
    <w:rsid w:val="000B205F"/>
    <w:rsid w:val="000B25AA"/>
    <w:rsid w:val="000B3C58"/>
    <w:rsid w:val="000C71AC"/>
    <w:rsid w:val="000D0C1D"/>
    <w:rsid w:val="000D67FD"/>
    <w:rsid w:val="000E058A"/>
    <w:rsid w:val="000E0A4A"/>
    <w:rsid w:val="000E62F1"/>
    <w:rsid w:val="000E72B6"/>
    <w:rsid w:val="000F02D3"/>
    <w:rsid w:val="000F0A1E"/>
    <w:rsid w:val="000F5FCE"/>
    <w:rsid w:val="000F6DB8"/>
    <w:rsid w:val="001010F3"/>
    <w:rsid w:val="0010238A"/>
    <w:rsid w:val="001028E1"/>
    <w:rsid w:val="0011067E"/>
    <w:rsid w:val="00111DCD"/>
    <w:rsid w:val="00126189"/>
    <w:rsid w:val="001355C2"/>
    <w:rsid w:val="00141838"/>
    <w:rsid w:val="001457B4"/>
    <w:rsid w:val="00146442"/>
    <w:rsid w:val="00146983"/>
    <w:rsid w:val="00150768"/>
    <w:rsid w:val="0015313A"/>
    <w:rsid w:val="00154B38"/>
    <w:rsid w:val="0015503D"/>
    <w:rsid w:val="00161520"/>
    <w:rsid w:val="00164DDD"/>
    <w:rsid w:val="00173EE9"/>
    <w:rsid w:val="00175E6C"/>
    <w:rsid w:val="0017758D"/>
    <w:rsid w:val="0018503E"/>
    <w:rsid w:val="00186A09"/>
    <w:rsid w:val="001873A1"/>
    <w:rsid w:val="00190815"/>
    <w:rsid w:val="00190C0E"/>
    <w:rsid w:val="001943A4"/>
    <w:rsid w:val="00194838"/>
    <w:rsid w:val="00197282"/>
    <w:rsid w:val="001A1866"/>
    <w:rsid w:val="001A2718"/>
    <w:rsid w:val="001A49F1"/>
    <w:rsid w:val="001C04E6"/>
    <w:rsid w:val="001C682E"/>
    <w:rsid w:val="001D033F"/>
    <w:rsid w:val="001E1905"/>
    <w:rsid w:val="001F0078"/>
    <w:rsid w:val="001F1B12"/>
    <w:rsid w:val="001F254B"/>
    <w:rsid w:val="001F3951"/>
    <w:rsid w:val="001F6717"/>
    <w:rsid w:val="002000CA"/>
    <w:rsid w:val="00202F73"/>
    <w:rsid w:val="00207125"/>
    <w:rsid w:val="00207E4B"/>
    <w:rsid w:val="00213A1F"/>
    <w:rsid w:val="00221AF5"/>
    <w:rsid w:val="00222F19"/>
    <w:rsid w:val="00223CE5"/>
    <w:rsid w:val="00231E87"/>
    <w:rsid w:val="00233B22"/>
    <w:rsid w:val="00240C62"/>
    <w:rsid w:val="00245CDD"/>
    <w:rsid w:val="00252D7A"/>
    <w:rsid w:val="00252F9F"/>
    <w:rsid w:val="002546D0"/>
    <w:rsid w:val="00254E32"/>
    <w:rsid w:val="0025510A"/>
    <w:rsid w:val="00255152"/>
    <w:rsid w:val="002572BC"/>
    <w:rsid w:val="002706B3"/>
    <w:rsid w:val="002722CE"/>
    <w:rsid w:val="00275A5B"/>
    <w:rsid w:val="00276FC6"/>
    <w:rsid w:val="00277696"/>
    <w:rsid w:val="00281262"/>
    <w:rsid w:val="00284E69"/>
    <w:rsid w:val="00286153"/>
    <w:rsid w:val="002929A5"/>
    <w:rsid w:val="00292AAF"/>
    <w:rsid w:val="00293D61"/>
    <w:rsid w:val="00295C14"/>
    <w:rsid w:val="00296E76"/>
    <w:rsid w:val="002974F1"/>
    <w:rsid w:val="002B08FC"/>
    <w:rsid w:val="002B2E86"/>
    <w:rsid w:val="002B2FE2"/>
    <w:rsid w:val="002B3E04"/>
    <w:rsid w:val="002B492B"/>
    <w:rsid w:val="002C610E"/>
    <w:rsid w:val="002D5488"/>
    <w:rsid w:val="002D726F"/>
    <w:rsid w:val="002E494D"/>
    <w:rsid w:val="002F1088"/>
    <w:rsid w:val="002F3027"/>
    <w:rsid w:val="002F4A8F"/>
    <w:rsid w:val="002F5059"/>
    <w:rsid w:val="002F6D07"/>
    <w:rsid w:val="0031737D"/>
    <w:rsid w:val="00317761"/>
    <w:rsid w:val="00317EBB"/>
    <w:rsid w:val="00330592"/>
    <w:rsid w:val="00330716"/>
    <w:rsid w:val="0033123B"/>
    <w:rsid w:val="00332C20"/>
    <w:rsid w:val="003379F5"/>
    <w:rsid w:val="003401FD"/>
    <w:rsid w:val="003412F9"/>
    <w:rsid w:val="00341BAC"/>
    <w:rsid w:val="00343276"/>
    <w:rsid w:val="00344289"/>
    <w:rsid w:val="003501EB"/>
    <w:rsid w:val="00351FB0"/>
    <w:rsid w:val="00354934"/>
    <w:rsid w:val="00356D49"/>
    <w:rsid w:val="003608E8"/>
    <w:rsid w:val="0036629E"/>
    <w:rsid w:val="0036761A"/>
    <w:rsid w:val="00373E3A"/>
    <w:rsid w:val="00382A78"/>
    <w:rsid w:val="00384C7B"/>
    <w:rsid w:val="00387E01"/>
    <w:rsid w:val="003904D8"/>
    <w:rsid w:val="00393EE1"/>
    <w:rsid w:val="0039434A"/>
    <w:rsid w:val="0039547B"/>
    <w:rsid w:val="00396311"/>
    <w:rsid w:val="0039681A"/>
    <w:rsid w:val="003969AC"/>
    <w:rsid w:val="003A1749"/>
    <w:rsid w:val="003A17A7"/>
    <w:rsid w:val="003A456E"/>
    <w:rsid w:val="003A6611"/>
    <w:rsid w:val="003A7EEB"/>
    <w:rsid w:val="003B31E8"/>
    <w:rsid w:val="003B53FC"/>
    <w:rsid w:val="003B65E9"/>
    <w:rsid w:val="003B7FA0"/>
    <w:rsid w:val="003C034E"/>
    <w:rsid w:val="003C15D7"/>
    <w:rsid w:val="003C19C4"/>
    <w:rsid w:val="003C5606"/>
    <w:rsid w:val="003C6C2A"/>
    <w:rsid w:val="003E063A"/>
    <w:rsid w:val="003E429D"/>
    <w:rsid w:val="003F2BBE"/>
    <w:rsid w:val="003F5736"/>
    <w:rsid w:val="004055A2"/>
    <w:rsid w:val="00407925"/>
    <w:rsid w:val="0041238E"/>
    <w:rsid w:val="00412474"/>
    <w:rsid w:val="00412C07"/>
    <w:rsid w:val="00412DF5"/>
    <w:rsid w:val="00416DB4"/>
    <w:rsid w:val="004208D4"/>
    <w:rsid w:val="00420CB0"/>
    <w:rsid w:val="00422241"/>
    <w:rsid w:val="00432E79"/>
    <w:rsid w:val="004338E6"/>
    <w:rsid w:val="00445AF5"/>
    <w:rsid w:val="00446BC6"/>
    <w:rsid w:val="004511E0"/>
    <w:rsid w:val="00451459"/>
    <w:rsid w:val="00457B41"/>
    <w:rsid w:val="00460E60"/>
    <w:rsid w:val="00461D9A"/>
    <w:rsid w:val="00462F68"/>
    <w:rsid w:val="00463D23"/>
    <w:rsid w:val="004645A0"/>
    <w:rsid w:val="00467DB3"/>
    <w:rsid w:val="00485458"/>
    <w:rsid w:val="0049004F"/>
    <w:rsid w:val="00492BFF"/>
    <w:rsid w:val="00493E94"/>
    <w:rsid w:val="004958C3"/>
    <w:rsid w:val="00497E62"/>
    <w:rsid w:val="004A176F"/>
    <w:rsid w:val="004A5E0E"/>
    <w:rsid w:val="004A6912"/>
    <w:rsid w:val="004A6A8B"/>
    <w:rsid w:val="004B4903"/>
    <w:rsid w:val="004B5F17"/>
    <w:rsid w:val="004B60AB"/>
    <w:rsid w:val="004C2CED"/>
    <w:rsid w:val="004C72A9"/>
    <w:rsid w:val="004D21AB"/>
    <w:rsid w:val="004D2D41"/>
    <w:rsid w:val="004D42E2"/>
    <w:rsid w:val="004D648A"/>
    <w:rsid w:val="004E666A"/>
    <w:rsid w:val="004E7403"/>
    <w:rsid w:val="004F06D5"/>
    <w:rsid w:val="004F0E63"/>
    <w:rsid w:val="005002F7"/>
    <w:rsid w:val="0050160B"/>
    <w:rsid w:val="00504787"/>
    <w:rsid w:val="00505B42"/>
    <w:rsid w:val="00505E7D"/>
    <w:rsid w:val="0051060B"/>
    <w:rsid w:val="0051398E"/>
    <w:rsid w:val="005156D2"/>
    <w:rsid w:val="00521E11"/>
    <w:rsid w:val="00524DDE"/>
    <w:rsid w:val="005345EF"/>
    <w:rsid w:val="00541824"/>
    <w:rsid w:val="00541DBF"/>
    <w:rsid w:val="00543666"/>
    <w:rsid w:val="0054633F"/>
    <w:rsid w:val="005476BD"/>
    <w:rsid w:val="00557972"/>
    <w:rsid w:val="005620CF"/>
    <w:rsid w:val="005719BD"/>
    <w:rsid w:val="00573D5C"/>
    <w:rsid w:val="005744BF"/>
    <w:rsid w:val="00594D57"/>
    <w:rsid w:val="005954B8"/>
    <w:rsid w:val="005A052E"/>
    <w:rsid w:val="005A25BB"/>
    <w:rsid w:val="005B3AF7"/>
    <w:rsid w:val="005B6981"/>
    <w:rsid w:val="005C433A"/>
    <w:rsid w:val="005C4B13"/>
    <w:rsid w:val="005C6D57"/>
    <w:rsid w:val="005D0505"/>
    <w:rsid w:val="005D0B03"/>
    <w:rsid w:val="005D10BA"/>
    <w:rsid w:val="005D2268"/>
    <w:rsid w:val="005D2BED"/>
    <w:rsid w:val="005D3FFF"/>
    <w:rsid w:val="005D6D2A"/>
    <w:rsid w:val="005D6FF9"/>
    <w:rsid w:val="005E082C"/>
    <w:rsid w:val="005E2252"/>
    <w:rsid w:val="005E4588"/>
    <w:rsid w:val="005E4A60"/>
    <w:rsid w:val="005E7B9C"/>
    <w:rsid w:val="005F7612"/>
    <w:rsid w:val="005F78DA"/>
    <w:rsid w:val="00600DC7"/>
    <w:rsid w:val="00600E8E"/>
    <w:rsid w:val="00600F7A"/>
    <w:rsid w:val="0060314E"/>
    <w:rsid w:val="00606F23"/>
    <w:rsid w:val="00607DFA"/>
    <w:rsid w:val="00613652"/>
    <w:rsid w:val="00621DE1"/>
    <w:rsid w:val="00626446"/>
    <w:rsid w:val="00626BD0"/>
    <w:rsid w:val="0063096C"/>
    <w:rsid w:val="0063313F"/>
    <w:rsid w:val="006340A0"/>
    <w:rsid w:val="00637632"/>
    <w:rsid w:val="006429C6"/>
    <w:rsid w:val="006430CB"/>
    <w:rsid w:val="006460C9"/>
    <w:rsid w:val="00647E97"/>
    <w:rsid w:val="00650780"/>
    <w:rsid w:val="00652686"/>
    <w:rsid w:val="00652B25"/>
    <w:rsid w:val="00675020"/>
    <w:rsid w:val="006751C5"/>
    <w:rsid w:val="00675545"/>
    <w:rsid w:val="00680DB7"/>
    <w:rsid w:val="00687ABF"/>
    <w:rsid w:val="00687F6D"/>
    <w:rsid w:val="0069066B"/>
    <w:rsid w:val="006962B3"/>
    <w:rsid w:val="006A4527"/>
    <w:rsid w:val="006B1A44"/>
    <w:rsid w:val="006B32C7"/>
    <w:rsid w:val="006B4625"/>
    <w:rsid w:val="006C08EF"/>
    <w:rsid w:val="006C3E6B"/>
    <w:rsid w:val="006D0EC6"/>
    <w:rsid w:val="006D502E"/>
    <w:rsid w:val="006D5032"/>
    <w:rsid w:val="006D7133"/>
    <w:rsid w:val="006D7B65"/>
    <w:rsid w:val="006E0F94"/>
    <w:rsid w:val="006E6B1D"/>
    <w:rsid w:val="006F0BF5"/>
    <w:rsid w:val="006F1A0B"/>
    <w:rsid w:val="006F3579"/>
    <w:rsid w:val="00706185"/>
    <w:rsid w:val="00713831"/>
    <w:rsid w:val="00713E31"/>
    <w:rsid w:val="00714CD5"/>
    <w:rsid w:val="007165A1"/>
    <w:rsid w:val="007209F1"/>
    <w:rsid w:val="00723341"/>
    <w:rsid w:val="00724659"/>
    <w:rsid w:val="00730ACB"/>
    <w:rsid w:val="00742403"/>
    <w:rsid w:val="007430FD"/>
    <w:rsid w:val="007437CA"/>
    <w:rsid w:val="00743A51"/>
    <w:rsid w:val="0074441B"/>
    <w:rsid w:val="0075072A"/>
    <w:rsid w:val="0075264B"/>
    <w:rsid w:val="00761762"/>
    <w:rsid w:val="00762CAA"/>
    <w:rsid w:val="00766B6F"/>
    <w:rsid w:val="007675E1"/>
    <w:rsid w:val="007701D2"/>
    <w:rsid w:val="00770486"/>
    <w:rsid w:val="00772CB0"/>
    <w:rsid w:val="007767B7"/>
    <w:rsid w:val="00780B0A"/>
    <w:rsid w:val="0078407B"/>
    <w:rsid w:val="007848BF"/>
    <w:rsid w:val="007958ED"/>
    <w:rsid w:val="007A2E12"/>
    <w:rsid w:val="007A4029"/>
    <w:rsid w:val="007A6089"/>
    <w:rsid w:val="007A6952"/>
    <w:rsid w:val="007B1A3C"/>
    <w:rsid w:val="007B1C4B"/>
    <w:rsid w:val="007B21EA"/>
    <w:rsid w:val="007B25DE"/>
    <w:rsid w:val="007B5A0D"/>
    <w:rsid w:val="007B6B90"/>
    <w:rsid w:val="007C16AA"/>
    <w:rsid w:val="007C7BCA"/>
    <w:rsid w:val="007D0846"/>
    <w:rsid w:val="007D23D2"/>
    <w:rsid w:val="007D31C9"/>
    <w:rsid w:val="007D76E3"/>
    <w:rsid w:val="007E10BC"/>
    <w:rsid w:val="007E336A"/>
    <w:rsid w:val="007F4632"/>
    <w:rsid w:val="00802946"/>
    <w:rsid w:val="0080640F"/>
    <w:rsid w:val="00814AF6"/>
    <w:rsid w:val="008177FB"/>
    <w:rsid w:val="00820026"/>
    <w:rsid w:val="008218FD"/>
    <w:rsid w:val="00823625"/>
    <w:rsid w:val="00823BFE"/>
    <w:rsid w:val="00825D42"/>
    <w:rsid w:val="008260BD"/>
    <w:rsid w:val="008328CA"/>
    <w:rsid w:val="0083654F"/>
    <w:rsid w:val="00844D13"/>
    <w:rsid w:val="008479CF"/>
    <w:rsid w:val="00852A4E"/>
    <w:rsid w:val="00854114"/>
    <w:rsid w:val="00854135"/>
    <w:rsid w:val="0085416D"/>
    <w:rsid w:val="00854CD7"/>
    <w:rsid w:val="00856D51"/>
    <w:rsid w:val="00857A97"/>
    <w:rsid w:val="00861B0C"/>
    <w:rsid w:val="00862B5F"/>
    <w:rsid w:val="00862DAA"/>
    <w:rsid w:val="00863AD7"/>
    <w:rsid w:val="0086411A"/>
    <w:rsid w:val="00870FDA"/>
    <w:rsid w:val="00874124"/>
    <w:rsid w:val="00874DCE"/>
    <w:rsid w:val="00875E60"/>
    <w:rsid w:val="0087755A"/>
    <w:rsid w:val="008809BD"/>
    <w:rsid w:val="00880D42"/>
    <w:rsid w:val="008820FB"/>
    <w:rsid w:val="00882F25"/>
    <w:rsid w:val="00883211"/>
    <w:rsid w:val="00887CA4"/>
    <w:rsid w:val="008907EA"/>
    <w:rsid w:val="008946FA"/>
    <w:rsid w:val="0089611F"/>
    <w:rsid w:val="0089629D"/>
    <w:rsid w:val="00896E71"/>
    <w:rsid w:val="008A00E3"/>
    <w:rsid w:val="008A0790"/>
    <w:rsid w:val="008A574F"/>
    <w:rsid w:val="008A5803"/>
    <w:rsid w:val="008A794E"/>
    <w:rsid w:val="008B2789"/>
    <w:rsid w:val="008B7389"/>
    <w:rsid w:val="008C16C6"/>
    <w:rsid w:val="008C17CD"/>
    <w:rsid w:val="008C45C1"/>
    <w:rsid w:val="008C45D1"/>
    <w:rsid w:val="008C4F3A"/>
    <w:rsid w:val="008D1C45"/>
    <w:rsid w:val="008D2B6E"/>
    <w:rsid w:val="008D45A3"/>
    <w:rsid w:val="008D616B"/>
    <w:rsid w:val="008D68A9"/>
    <w:rsid w:val="008E61CC"/>
    <w:rsid w:val="008F34C0"/>
    <w:rsid w:val="008F4DFA"/>
    <w:rsid w:val="008F55B7"/>
    <w:rsid w:val="008F5BBF"/>
    <w:rsid w:val="009019D7"/>
    <w:rsid w:val="00903F05"/>
    <w:rsid w:val="0090689C"/>
    <w:rsid w:val="00907139"/>
    <w:rsid w:val="00911802"/>
    <w:rsid w:val="0091184C"/>
    <w:rsid w:val="009145D1"/>
    <w:rsid w:val="009146BF"/>
    <w:rsid w:val="00914E1F"/>
    <w:rsid w:val="0091700D"/>
    <w:rsid w:val="00917090"/>
    <w:rsid w:val="00920595"/>
    <w:rsid w:val="0092574F"/>
    <w:rsid w:val="00931C07"/>
    <w:rsid w:val="00931F4A"/>
    <w:rsid w:val="00934343"/>
    <w:rsid w:val="0093690E"/>
    <w:rsid w:val="00941E35"/>
    <w:rsid w:val="00944795"/>
    <w:rsid w:val="00944C65"/>
    <w:rsid w:val="009450FF"/>
    <w:rsid w:val="00946146"/>
    <w:rsid w:val="00946D67"/>
    <w:rsid w:val="00951A70"/>
    <w:rsid w:val="009553A2"/>
    <w:rsid w:val="009578A4"/>
    <w:rsid w:val="009605AA"/>
    <w:rsid w:val="00962A95"/>
    <w:rsid w:val="0096305C"/>
    <w:rsid w:val="00971D1F"/>
    <w:rsid w:val="00973A09"/>
    <w:rsid w:val="00977ECA"/>
    <w:rsid w:val="00983DDB"/>
    <w:rsid w:val="009915B2"/>
    <w:rsid w:val="00991AFD"/>
    <w:rsid w:val="00995A39"/>
    <w:rsid w:val="009963DD"/>
    <w:rsid w:val="009974C4"/>
    <w:rsid w:val="009A02D3"/>
    <w:rsid w:val="009A02F2"/>
    <w:rsid w:val="009A4699"/>
    <w:rsid w:val="009B3393"/>
    <w:rsid w:val="009B4B40"/>
    <w:rsid w:val="009C0356"/>
    <w:rsid w:val="009C2F24"/>
    <w:rsid w:val="009C3E1F"/>
    <w:rsid w:val="009D00CF"/>
    <w:rsid w:val="009D1240"/>
    <w:rsid w:val="009D261F"/>
    <w:rsid w:val="009D7EAB"/>
    <w:rsid w:val="009E07BC"/>
    <w:rsid w:val="009E30DE"/>
    <w:rsid w:val="009E7D19"/>
    <w:rsid w:val="009F0F6C"/>
    <w:rsid w:val="009F17BF"/>
    <w:rsid w:val="009F5AD5"/>
    <w:rsid w:val="00A051DB"/>
    <w:rsid w:val="00A10C90"/>
    <w:rsid w:val="00A11119"/>
    <w:rsid w:val="00A2430C"/>
    <w:rsid w:val="00A24B03"/>
    <w:rsid w:val="00A2503B"/>
    <w:rsid w:val="00A27B95"/>
    <w:rsid w:val="00A33B26"/>
    <w:rsid w:val="00A3656D"/>
    <w:rsid w:val="00A41D34"/>
    <w:rsid w:val="00A43148"/>
    <w:rsid w:val="00A5540C"/>
    <w:rsid w:val="00A557D4"/>
    <w:rsid w:val="00A6480E"/>
    <w:rsid w:val="00A667D0"/>
    <w:rsid w:val="00A82B53"/>
    <w:rsid w:val="00A835C6"/>
    <w:rsid w:val="00A904B9"/>
    <w:rsid w:val="00A941A2"/>
    <w:rsid w:val="00AA2A65"/>
    <w:rsid w:val="00AA3643"/>
    <w:rsid w:val="00AA40B5"/>
    <w:rsid w:val="00AA6F32"/>
    <w:rsid w:val="00AB2447"/>
    <w:rsid w:val="00AB30D2"/>
    <w:rsid w:val="00AB3BF1"/>
    <w:rsid w:val="00AB428D"/>
    <w:rsid w:val="00AC07B9"/>
    <w:rsid w:val="00AC1F29"/>
    <w:rsid w:val="00AD4DC8"/>
    <w:rsid w:val="00AD5A61"/>
    <w:rsid w:val="00AD6AFB"/>
    <w:rsid w:val="00AD7EF0"/>
    <w:rsid w:val="00AE343E"/>
    <w:rsid w:val="00AE6CC6"/>
    <w:rsid w:val="00AF4219"/>
    <w:rsid w:val="00AF4338"/>
    <w:rsid w:val="00AF5C0F"/>
    <w:rsid w:val="00AF6BD3"/>
    <w:rsid w:val="00B01882"/>
    <w:rsid w:val="00B06771"/>
    <w:rsid w:val="00B112CD"/>
    <w:rsid w:val="00B14393"/>
    <w:rsid w:val="00B1533C"/>
    <w:rsid w:val="00B1638F"/>
    <w:rsid w:val="00B172E6"/>
    <w:rsid w:val="00B236DE"/>
    <w:rsid w:val="00B26A17"/>
    <w:rsid w:val="00B33EC4"/>
    <w:rsid w:val="00B3446D"/>
    <w:rsid w:val="00B37E32"/>
    <w:rsid w:val="00B45426"/>
    <w:rsid w:val="00B51C0D"/>
    <w:rsid w:val="00B525B7"/>
    <w:rsid w:val="00B6033B"/>
    <w:rsid w:val="00B6199A"/>
    <w:rsid w:val="00B62CF2"/>
    <w:rsid w:val="00B67A91"/>
    <w:rsid w:val="00B71EBD"/>
    <w:rsid w:val="00B809C1"/>
    <w:rsid w:val="00B81683"/>
    <w:rsid w:val="00B83851"/>
    <w:rsid w:val="00B842F6"/>
    <w:rsid w:val="00B84977"/>
    <w:rsid w:val="00B849DB"/>
    <w:rsid w:val="00B85DFB"/>
    <w:rsid w:val="00B90979"/>
    <w:rsid w:val="00B9104B"/>
    <w:rsid w:val="00B93F9B"/>
    <w:rsid w:val="00BA41C3"/>
    <w:rsid w:val="00BA64A0"/>
    <w:rsid w:val="00BA7F76"/>
    <w:rsid w:val="00BB0C0E"/>
    <w:rsid w:val="00BB0EC2"/>
    <w:rsid w:val="00BB1422"/>
    <w:rsid w:val="00BB2F88"/>
    <w:rsid w:val="00BB33AC"/>
    <w:rsid w:val="00BB358B"/>
    <w:rsid w:val="00BB3D97"/>
    <w:rsid w:val="00BB3F13"/>
    <w:rsid w:val="00BC176D"/>
    <w:rsid w:val="00BD304C"/>
    <w:rsid w:val="00BD369C"/>
    <w:rsid w:val="00BD3744"/>
    <w:rsid w:val="00BD3DC8"/>
    <w:rsid w:val="00BD40B1"/>
    <w:rsid w:val="00BE0657"/>
    <w:rsid w:val="00BE18BE"/>
    <w:rsid w:val="00BE300D"/>
    <w:rsid w:val="00BE58F2"/>
    <w:rsid w:val="00BF47C3"/>
    <w:rsid w:val="00BF6BE3"/>
    <w:rsid w:val="00C0381A"/>
    <w:rsid w:val="00C1319E"/>
    <w:rsid w:val="00C235B1"/>
    <w:rsid w:val="00C2464C"/>
    <w:rsid w:val="00C25BB8"/>
    <w:rsid w:val="00C27CFE"/>
    <w:rsid w:val="00C35394"/>
    <w:rsid w:val="00C41D4C"/>
    <w:rsid w:val="00C4609C"/>
    <w:rsid w:val="00C477F9"/>
    <w:rsid w:val="00C516A7"/>
    <w:rsid w:val="00C529AB"/>
    <w:rsid w:val="00C579B3"/>
    <w:rsid w:val="00C62A2F"/>
    <w:rsid w:val="00C62AD2"/>
    <w:rsid w:val="00C63C16"/>
    <w:rsid w:val="00C64B00"/>
    <w:rsid w:val="00C664E2"/>
    <w:rsid w:val="00C7165A"/>
    <w:rsid w:val="00C720FE"/>
    <w:rsid w:val="00C7221C"/>
    <w:rsid w:val="00C729AA"/>
    <w:rsid w:val="00CA2713"/>
    <w:rsid w:val="00CA77C0"/>
    <w:rsid w:val="00CB0AD0"/>
    <w:rsid w:val="00CB0E26"/>
    <w:rsid w:val="00CB3610"/>
    <w:rsid w:val="00CB7CEB"/>
    <w:rsid w:val="00CC0053"/>
    <w:rsid w:val="00CC1598"/>
    <w:rsid w:val="00CC23CB"/>
    <w:rsid w:val="00CC3592"/>
    <w:rsid w:val="00CC727F"/>
    <w:rsid w:val="00CD13E0"/>
    <w:rsid w:val="00CD2697"/>
    <w:rsid w:val="00CE5BF9"/>
    <w:rsid w:val="00CE6743"/>
    <w:rsid w:val="00CE7CF8"/>
    <w:rsid w:val="00D0310C"/>
    <w:rsid w:val="00D050FF"/>
    <w:rsid w:val="00D05237"/>
    <w:rsid w:val="00D11E57"/>
    <w:rsid w:val="00D16D36"/>
    <w:rsid w:val="00D17F4D"/>
    <w:rsid w:val="00D3726A"/>
    <w:rsid w:val="00D4184E"/>
    <w:rsid w:val="00D430A5"/>
    <w:rsid w:val="00D55DF9"/>
    <w:rsid w:val="00D60396"/>
    <w:rsid w:val="00D60519"/>
    <w:rsid w:val="00D62E29"/>
    <w:rsid w:val="00D6548C"/>
    <w:rsid w:val="00D661DD"/>
    <w:rsid w:val="00D716D6"/>
    <w:rsid w:val="00D72913"/>
    <w:rsid w:val="00D741D3"/>
    <w:rsid w:val="00D74C90"/>
    <w:rsid w:val="00D74D49"/>
    <w:rsid w:val="00D76A42"/>
    <w:rsid w:val="00D76C40"/>
    <w:rsid w:val="00D7710B"/>
    <w:rsid w:val="00D81A84"/>
    <w:rsid w:val="00D820EF"/>
    <w:rsid w:val="00D86E78"/>
    <w:rsid w:val="00D929B9"/>
    <w:rsid w:val="00D92F85"/>
    <w:rsid w:val="00D9371D"/>
    <w:rsid w:val="00D95CFE"/>
    <w:rsid w:val="00D9628D"/>
    <w:rsid w:val="00DA307D"/>
    <w:rsid w:val="00DA487A"/>
    <w:rsid w:val="00DA5219"/>
    <w:rsid w:val="00DA5DAA"/>
    <w:rsid w:val="00DB1BC1"/>
    <w:rsid w:val="00DB5D4B"/>
    <w:rsid w:val="00DB6E3B"/>
    <w:rsid w:val="00DB77D9"/>
    <w:rsid w:val="00DC3FFE"/>
    <w:rsid w:val="00DC5B60"/>
    <w:rsid w:val="00DD0D26"/>
    <w:rsid w:val="00DD0EC7"/>
    <w:rsid w:val="00DD43BA"/>
    <w:rsid w:val="00DD715B"/>
    <w:rsid w:val="00DD7B5D"/>
    <w:rsid w:val="00DD7EB1"/>
    <w:rsid w:val="00DE2479"/>
    <w:rsid w:val="00DF7AD7"/>
    <w:rsid w:val="00E10ACE"/>
    <w:rsid w:val="00E14EBA"/>
    <w:rsid w:val="00E15658"/>
    <w:rsid w:val="00E17D01"/>
    <w:rsid w:val="00E2094F"/>
    <w:rsid w:val="00E209DE"/>
    <w:rsid w:val="00E23430"/>
    <w:rsid w:val="00E24661"/>
    <w:rsid w:val="00E2558E"/>
    <w:rsid w:val="00E3503B"/>
    <w:rsid w:val="00E352C0"/>
    <w:rsid w:val="00E40561"/>
    <w:rsid w:val="00E41111"/>
    <w:rsid w:val="00E41768"/>
    <w:rsid w:val="00E4416D"/>
    <w:rsid w:val="00E5158E"/>
    <w:rsid w:val="00E52D96"/>
    <w:rsid w:val="00E56540"/>
    <w:rsid w:val="00E613B1"/>
    <w:rsid w:val="00E707C3"/>
    <w:rsid w:val="00E71471"/>
    <w:rsid w:val="00E71EBF"/>
    <w:rsid w:val="00E73410"/>
    <w:rsid w:val="00E73E8B"/>
    <w:rsid w:val="00E74042"/>
    <w:rsid w:val="00E76BB7"/>
    <w:rsid w:val="00E81E09"/>
    <w:rsid w:val="00E8273B"/>
    <w:rsid w:val="00E865AA"/>
    <w:rsid w:val="00E93EBB"/>
    <w:rsid w:val="00E97833"/>
    <w:rsid w:val="00E978FC"/>
    <w:rsid w:val="00E97AB4"/>
    <w:rsid w:val="00E97DCB"/>
    <w:rsid w:val="00EA2C16"/>
    <w:rsid w:val="00EA2F4E"/>
    <w:rsid w:val="00EB265D"/>
    <w:rsid w:val="00EB4F74"/>
    <w:rsid w:val="00EB5AFA"/>
    <w:rsid w:val="00EB6313"/>
    <w:rsid w:val="00EB6949"/>
    <w:rsid w:val="00EC2B0B"/>
    <w:rsid w:val="00EC62C8"/>
    <w:rsid w:val="00ED1BFF"/>
    <w:rsid w:val="00ED40B7"/>
    <w:rsid w:val="00ED5DE6"/>
    <w:rsid w:val="00ED6818"/>
    <w:rsid w:val="00ED7C27"/>
    <w:rsid w:val="00EF317F"/>
    <w:rsid w:val="00F02D11"/>
    <w:rsid w:val="00F16453"/>
    <w:rsid w:val="00F17BAC"/>
    <w:rsid w:val="00F207F2"/>
    <w:rsid w:val="00F22BDD"/>
    <w:rsid w:val="00F332E4"/>
    <w:rsid w:val="00F34D4C"/>
    <w:rsid w:val="00F42A44"/>
    <w:rsid w:val="00F45102"/>
    <w:rsid w:val="00F47896"/>
    <w:rsid w:val="00F50052"/>
    <w:rsid w:val="00F71988"/>
    <w:rsid w:val="00F72845"/>
    <w:rsid w:val="00F73D9F"/>
    <w:rsid w:val="00F76BEE"/>
    <w:rsid w:val="00F77671"/>
    <w:rsid w:val="00F848D2"/>
    <w:rsid w:val="00F851A3"/>
    <w:rsid w:val="00F854ED"/>
    <w:rsid w:val="00F85CB2"/>
    <w:rsid w:val="00F91688"/>
    <w:rsid w:val="00F937AB"/>
    <w:rsid w:val="00F9407B"/>
    <w:rsid w:val="00F97E56"/>
    <w:rsid w:val="00FA5D19"/>
    <w:rsid w:val="00FA7D0B"/>
    <w:rsid w:val="00FB324D"/>
    <w:rsid w:val="00FB4A1D"/>
    <w:rsid w:val="00FB74D1"/>
    <w:rsid w:val="00FC3AED"/>
    <w:rsid w:val="00FD03C6"/>
    <w:rsid w:val="00FD08A1"/>
    <w:rsid w:val="00FD14B7"/>
    <w:rsid w:val="00FD2EFF"/>
    <w:rsid w:val="00FD476A"/>
    <w:rsid w:val="00FD52E0"/>
    <w:rsid w:val="00FD63C5"/>
    <w:rsid w:val="00FE0378"/>
    <w:rsid w:val="00FE1843"/>
    <w:rsid w:val="00FE424B"/>
    <w:rsid w:val="00FF10FB"/>
    <w:rsid w:val="00FF1A12"/>
    <w:rsid w:val="00FF3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6509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5B2"/>
    <w:rPr>
      <w:rFonts w:ascii="Times New Roman" w:eastAsia="Times New Roman" w:hAnsi="Times New Roman" w:cs="Times New Roman"/>
      <w:noProof/>
      <w:lang w:val="en-US" w:eastAsia="pt-BR"/>
    </w:rPr>
  </w:style>
  <w:style w:type="paragraph" w:styleId="Heading1">
    <w:name w:val="heading 1"/>
    <w:basedOn w:val="Normal"/>
    <w:next w:val="Normal"/>
    <w:link w:val="Heading1Char"/>
    <w:qFormat/>
    <w:rsid w:val="009915B2"/>
    <w:pPr>
      <w:keepNext/>
      <w:spacing w:before="240" w:line="360" w:lineRule="auto"/>
      <w:jc w:val="both"/>
      <w:outlineLvl w:val="0"/>
    </w:pPr>
    <w:rPr>
      <w:b/>
      <w:bCs/>
      <w:i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F1B12"/>
    <w:pPr>
      <w:keepNext/>
      <w:tabs>
        <w:tab w:val="num" w:pos="792"/>
      </w:tabs>
      <w:spacing w:before="60" w:after="60" w:line="360" w:lineRule="auto"/>
      <w:ind w:left="792" w:hanging="432"/>
      <w:jc w:val="both"/>
      <w:outlineLvl w:val="1"/>
    </w:pPr>
    <w:rPr>
      <w:rFonts w:ascii="Arial" w:hAnsi="Arial" w:cs="Arial"/>
      <w:b/>
      <w:bCs/>
      <w:noProof w:val="0"/>
      <w:lang w:val="pt-BR" w:eastAsia="en-US"/>
    </w:rPr>
  </w:style>
  <w:style w:type="paragraph" w:styleId="Heading3">
    <w:name w:val="heading 3"/>
    <w:basedOn w:val="Heading2"/>
    <w:next w:val="Normal"/>
    <w:link w:val="Heading3Char"/>
    <w:qFormat/>
    <w:rsid w:val="001F1B12"/>
    <w:pPr>
      <w:widowControl w:val="0"/>
      <w:tabs>
        <w:tab w:val="clear" w:pos="792"/>
        <w:tab w:val="left" w:pos="0"/>
        <w:tab w:val="num" w:pos="1440"/>
      </w:tabs>
      <w:autoSpaceDE w:val="0"/>
      <w:autoSpaceDN w:val="0"/>
      <w:adjustRightInd w:val="0"/>
      <w:ind w:left="1224" w:hanging="504"/>
      <w:outlineLvl w:val="2"/>
    </w:pPr>
    <w:rPr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15B2"/>
    <w:rPr>
      <w:rFonts w:ascii="Times New Roman" w:eastAsia="Times New Roman" w:hAnsi="Times New Roman" w:cs="Times New Roman"/>
      <w:b/>
      <w:bCs/>
      <w:i/>
      <w:noProof/>
      <w:kern w:val="32"/>
      <w:szCs w:val="32"/>
      <w:lang w:val="en-US" w:eastAsia="pt-BR"/>
    </w:rPr>
  </w:style>
  <w:style w:type="character" w:customStyle="1" w:styleId="Heading2Char">
    <w:name w:val="Heading 2 Char"/>
    <w:basedOn w:val="DefaultParagraphFont"/>
    <w:link w:val="Heading2"/>
    <w:rsid w:val="001F1B12"/>
    <w:rPr>
      <w:rFonts w:ascii="Arial" w:eastAsia="Times New Roman" w:hAnsi="Arial" w:cs="Arial"/>
      <w:b/>
      <w:bCs/>
    </w:rPr>
  </w:style>
  <w:style w:type="character" w:customStyle="1" w:styleId="Heading3Char">
    <w:name w:val="Heading 3 Char"/>
    <w:basedOn w:val="DefaultParagraphFont"/>
    <w:link w:val="Heading3"/>
    <w:rsid w:val="001F1B12"/>
    <w:rPr>
      <w:rFonts w:ascii="Arial" w:eastAsia="Times New Roman" w:hAnsi="Arial" w:cs="Arial"/>
      <w:b/>
    </w:rPr>
  </w:style>
  <w:style w:type="character" w:customStyle="1" w:styleId="Capa2Char">
    <w:name w:val="Capa 2 Char"/>
    <w:basedOn w:val="DefaultParagraphFont"/>
    <w:rsid w:val="009915B2"/>
    <w:rPr>
      <w:rFonts w:ascii="Book Antiqua" w:eastAsia="Batang" w:hAnsi="Book Antiqua"/>
      <w:b/>
      <w:sz w:val="28"/>
      <w:szCs w:val="24"/>
      <w:lang w:val="pt-BR" w:eastAsia="pt-BR" w:bidi="ar-SA"/>
    </w:rPr>
  </w:style>
  <w:style w:type="paragraph" w:styleId="Title">
    <w:name w:val="Title"/>
    <w:basedOn w:val="Normal"/>
    <w:next w:val="Normal"/>
    <w:link w:val="TitleChar"/>
    <w:qFormat/>
    <w:rsid w:val="009915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915B2"/>
    <w:rPr>
      <w:rFonts w:ascii="Cambria" w:eastAsia="Times New Roman" w:hAnsi="Cambria" w:cs="Times New Roman"/>
      <w:b/>
      <w:bCs/>
      <w:noProof/>
      <w:kern w:val="28"/>
      <w:sz w:val="32"/>
      <w:szCs w:val="32"/>
      <w:lang w:val="en-US" w:eastAsia="pt-BR"/>
    </w:rPr>
  </w:style>
  <w:style w:type="paragraph" w:styleId="Header">
    <w:name w:val="header"/>
    <w:basedOn w:val="Normal"/>
    <w:link w:val="HeaderChar"/>
    <w:uiPriority w:val="99"/>
    <w:unhideWhenUsed/>
    <w:rsid w:val="00C529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29AB"/>
    <w:rPr>
      <w:rFonts w:ascii="Times New Roman" w:eastAsia="Times New Roman" w:hAnsi="Times New Roman" w:cs="Times New Roman"/>
      <w:noProof/>
      <w:lang w:val="en-US" w:eastAsia="pt-BR"/>
    </w:rPr>
  </w:style>
  <w:style w:type="character" w:styleId="PageNumber">
    <w:name w:val="page number"/>
    <w:basedOn w:val="DefaultParagraphFont"/>
    <w:uiPriority w:val="99"/>
    <w:semiHidden/>
    <w:unhideWhenUsed/>
    <w:rsid w:val="00C529AB"/>
  </w:style>
  <w:style w:type="paragraph" w:styleId="ListParagraph">
    <w:name w:val="List Paragraph"/>
    <w:basedOn w:val="Normal"/>
    <w:qFormat/>
    <w:rsid w:val="00064857"/>
    <w:pPr>
      <w:ind w:left="720"/>
      <w:contextualSpacing/>
    </w:pPr>
    <w:rPr>
      <w:rFonts w:asciiTheme="minorHAnsi" w:eastAsiaTheme="minorEastAsia" w:hAnsiTheme="minorHAnsi" w:cstheme="minorBidi"/>
      <w:noProof w:val="0"/>
      <w:lang w:val="pt-BR" w:eastAsia="en-US"/>
    </w:rPr>
  </w:style>
  <w:style w:type="table" w:styleId="TableGrid">
    <w:name w:val="Table Grid"/>
    <w:basedOn w:val="TableNormal"/>
    <w:rsid w:val="00BB3D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elfinal1">
    <w:name w:val="aRel final 1"/>
    <w:basedOn w:val="Normal"/>
    <w:rsid w:val="006D0EC6"/>
    <w:pPr>
      <w:spacing w:line="480" w:lineRule="auto"/>
      <w:ind w:firstLine="709"/>
      <w:jc w:val="both"/>
    </w:pPr>
    <w:rPr>
      <w:rFonts w:ascii="Book Antiqua" w:hAnsi="Book Antiqua"/>
      <w:szCs w:val="40"/>
    </w:rPr>
  </w:style>
  <w:style w:type="paragraph" w:styleId="PlainText">
    <w:name w:val="Plain Text"/>
    <w:basedOn w:val="Normal"/>
    <w:link w:val="PlainTextChar"/>
    <w:uiPriority w:val="99"/>
    <w:rsid w:val="001F1B12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1F1B12"/>
    <w:rPr>
      <w:rFonts w:ascii="Courier New" w:eastAsia="Times New Roman" w:hAnsi="Courier New" w:cs="Courier New"/>
      <w:noProof/>
      <w:sz w:val="20"/>
      <w:szCs w:val="20"/>
      <w:lang w:val="en-US" w:eastAsia="pt-BR"/>
    </w:rPr>
  </w:style>
  <w:style w:type="paragraph" w:styleId="BodyTextIndent">
    <w:name w:val="Body Text Indent"/>
    <w:basedOn w:val="Normal"/>
    <w:link w:val="BodyTextIndentChar"/>
    <w:uiPriority w:val="99"/>
    <w:rsid w:val="001F1B12"/>
    <w:pPr>
      <w:ind w:firstLine="720"/>
      <w:jc w:val="both"/>
    </w:pPr>
    <w:rPr>
      <w:lang w:val="pt-BR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F1B12"/>
    <w:rPr>
      <w:rFonts w:ascii="Times New Roman" w:eastAsia="Times New Roman" w:hAnsi="Times New Roman" w:cs="Times New Roman"/>
      <w:noProof/>
    </w:rPr>
  </w:style>
  <w:style w:type="character" w:styleId="Hyperlink">
    <w:name w:val="Hyperlink"/>
    <w:basedOn w:val="DefaultParagraphFont"/>
    <w:unhideWhenUsed/>
    <w:rsid w:val="001F1B12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B12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B12"/>
    <w:rPr>
      <w:rFonts w:ascii="Lucida Grande" w:eastAsiaTheme="minorEastAsia" w:hAnsi="Lucida Grande" w:cs="Lucida Grande"/>
      <w:noProof w:val="0"/>
      <w:sz w:val="18"/>
      <w:szCs w:val="18"/>
      <w:lang w:val="pt-BR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1F1B12"/>
    <w:rPr>
      <w:rFonts w:asciiTheme="minorHAnsi" w:eastAsiaTheme="minorEastAsia" w:hAnsiTheme="minorHAnsi" w:cstheme="minorBidi"/>
      <w:noProof w:val="0"/>
      <w:sz w:val="20"/>
      <w:szCs w:val="20"/>
      <w:lang w:val="pt-B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1B1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1F1B1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F1B12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1F1B12"/>
    <w:rPr>
      <w:rFonts w:asciiTheme="minorHAnsi" w:eastAsiaTheme="minorEastAsia" w:hAnsiTheme="minorHAnsi" w:cstheme="minorBidi"/>
      <w:noProof w:val="0"/>
      <w:lang w:val="pt-BR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F1B12"/>
  </w:style>
  <w:style w:type="character" w:styleId="FootnoteReference">
    <w:name w:val="footnote reference"/>
    <w:basedOn w:val="DefaultParagraphFont"/>
    <w:uiPriority w:val="99"/>
    <w:unhideWhenUsed/>
    <w:rsid w:val="001F1B12"/>
    <w:rPr>
      <w:vertAlign w:val="superscript"/>
    </w:rPr>
  </w:style>
  <w:style w:type="character" w:styleId="Strong">
    <w:name w:val="Strong"/>
    <w:basedOn w:val="DefaultParagraphFont"/>
    <w:qFormat/>
    <w:rsid w:val="001F1B12"/>
    <w:rPr>
      <w:b/>
      <w:bCs/>
    </w:rPr>
  </w:style>
  <w:style w:type="character" w:styleId="CommentReference">
    <w:name w:val="annotation reference"/>
    <w:uiPriority w:val="99"/>
    <w:rsid w:val="00DF7AD7"/>
    <w:rPr>
      <w:sz w:val="16"/>
      <w:szCs w:val="16"/>
    </w:rPr>
  </w:style>
  <w:style w:type="character" w:customStyle="1" w:styleId="il">
    <w:name w:val="il"/>
    <w:basedOn w:val="DefaultParagraphFont"/>
    <w:rsid w:val="00DF7AD7"/>
  </w:style>
  <w:style w:type="paragraph" w:styleId="NormalWeb">
    <w:name w:val="Normal (Web)"/>
    <w:basedOn w:val="Normal"/>
    <w:uiPriority w:val="99"/>
    <w:unhideWhenUsed/>
    <w:rsid w:val="00DF7AD7"/>
    <w:pPr>
      <w:spacing w:before="100" w:beforeAutospacing="1" w:after="100" w:afterAutospacing="1"/>
    </w:pPr>
    <w:rPr>
      <w:rFonts w:ascii="Times" w:eastAsia="MS Mincho" w:hAnsi="Times"/>
      <w:noProof w:val="0"/>
      <w:sz w:val="20"/>
      <w:szCs w:val="20"/>
      <w:lang w:val="pt-BR" w:eastAsia="en-US"/>
    </w:rPr>
  </w:style>
  <w:style w:type="paragraph" w:customStyle="1" w:styleId="Rvision1">
    <w:name w:val="Révision1"/>
    <w:hidden/>
    <w:uiPriority w:val="99"/>
    <w:semiHidden/>
    <w:rsid w:val="00DF7AD7"/>
    <w:rPr>
      <w:rFonts w:ascii="Times New Roman" w:eastAsia="Times New Roman" w:hAnsi="Times New Roman" w:cs="Times New Roman"/>
      <w:lang w:val="fr-FR" w:eastAsia="fr-FR"/>
    </w:rPr>
  </w:style>
  <w:style w:type="paragraph" w:styleId="Revision">
    <w:name w:val="Revision"/>
    <w:hidden/>
    <w:uiPriority w:val="99"/>
    <w:semiHidden/>
    <w:rsid w:val="00DF7AD7"/>
    <w:rPr>
      <w:rFonts w:ascii="Times New Roman" w:eastAsia="Times New Roman" w:hAnsi="Times New Roman" w:cs="Times New Roman"/>
      <w:lang w:val="fr-FR" w:eastAsia="fr-FR"/>
    </w:rPr>
  </w:style>
  <w:style w:type="character" w:customStyle="1" w:styleId="libtrad">
    <w:name w:val="libtrad"/>
    <w:basedOn w:val="DefaultParagraphFont"/>
    <w:rsid w:val="00DF7AD7"/>
  </w:style>
  <w:style w:type="character" w:customStyle="1" w:styleId="postbody">
    <w:name w:val="postbody"/>
    <w:basedOn w:val="DefaultParagraphFont"/>
    <w:rsid w:val="00DF7AD7"/>
  </w:style>
  <w:style w:type="paragraph" w:styleId="BodyText">
    <w:name w:val="Body Text"/>
    <w:basedOn w:val="Normal"/>
    <w:link w:val="BodyTextChar"/>
    <w:uiPriority w:val="99"/>
    <w:semiHidden/>
    <w:unhideWhenUsed/>
    <w:rsid w:val="000764D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764D7"/>
    <w:rPr>
      <w:rFonts w:ascii="Times New Roman" w:eastAsia="Times New Roman" w:hAnsi="Times New Roman" w:cs="Times New Roman"/>
      <w:noProof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6F35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3579"/>
    <w:rPr>
      <w:rFonts w:ascii="Times New Roman" w:eastAsia="Times New Roman" w:hAnsi="Times New Roman" w:cs="Times New Roman"/>
      <w:noProof/>
      <w:lang w:val="en-US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5B2"/>
    <w:rPr>
      <w:rFonts w:ascii="Times New Roman" w:eastAsia="Times New Roman" w:hAnsi="Times New Roman" w:cs="Times New Roman"/>
      <w:noProof/>
      <w:lang w:val="en-US" w:eastAsia="pt-BR"/>
    </w:rPr>
  </w:style>
  <w:style w:type="paragraph" w:styleId="Heading1">
    <w:name w:val="heading 1"/>
    <w:basedOn w:val="Normal"/>
    <w:next w:val="Normal"/>
    <w:link w:val="Heading1Char"/>
    <w:qFormat/>
    <w:rsid w:val="009915B2"/>
    <w:pPr>
      <w:keepNext/>
      <w:spacing w:before="240" w:line="360" w:lineRule="auto"/>
      <w:jc w:val="both"/>
      <w:outlineLvl w:val="0"/>
    </w:pPr>
    <w:rPr>
      <w:b/>
      <w:bCs/>
      <w:i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F1B12"/>
    <w:pPr>
      <w:keepNext/>
      <w:tabs>
        <w:tab w:val="num" w:pos="792"/>
      </w:tabs>
      <w:spacing w:before="60" w:after="60" w:line="360" w:lineRule="auto"/>
      <w:ind w:left="792" w:hanging="432"/>
      <w:jc w:val="both"/>
      <w:outlineLvl w:val="1"/>
    </w:pPr>
    <w:rPr>
      <w:rFonts w:ascii="Arial" w:hAnsi="Arial" w:cs="Arial"/>
      <w:b/>
      <w:bCs/>
      <w:noProof w:val="0"/>
      <w:lang w:val="pt-BR" w:eastAsia="en-US"/>
    </w:rPr>
  </w:style>
  <w:style w:type="paragraph" w:styleId="Heading3">
    <w:name w:val="heading 3"/>
    <w:basedOn w:val="Heading2"/>
    <w:next w:val="Normal"/>
    <w:link w:val="Heading3Char"/>
    <w:qFormat/>
    <w:rsid w:val="001F1B12"/>
    <w:pPr>
      <w:widowControl w:val="0"/>
      <w:tabs>
        <w:tab w:val="clear" w:pos="792"/>
        <w:tab w:val="left" w:pos="0"/>
        <w:tab w:val="num" w:pos="1440"/>
      </w:tabs>
      <w:autoSpaceDE w:val="0"/>
      <w:autoSpaceDN w:val="0"/>
      <w:adjustRightInd w:val="0"/>
      <w:ind w:left="1224" w:hanging="504"/>
      <w:outlineLvl w:val="2"/>
    </w:pPr>
    <w:rPr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15B2"/>
    <w:rPr>
      <w:rFonts w:ascii="Times New Roman" w:eastAsia="Times New Roman" w:hAnsi="Times New Roman" w:cs="Times New Roman"/>
      <w:b/>
      <w:bCs/>
      <w:i/>
      <w:noProof/>
      <w:kern w:val="32"/>
      <w:szCs w:val="32"/>
      <w:lang w:val="en-US" w:eastAsia="pt-BR"/>
    </w:rPr>
  </w:style>
  <w:style w:type="character" w:customStyle="1" w:styleId="Heading2Char">
    <w:name w:val="Heading 2 Char"/>
    <w:basedOn w:val="DefaultParagraphFont"/>
    <w:link w:val="Heading2"/>
    <w:rsid w:val="001F1B12"/>
    <w:rPr>
      <w:rFonts w:ascii="Arial" w:eastAsia="Times New Roman" w:hAnsi="Arial" w:cs="Arial"/>
      <w:b/>
      <w:bCs/>
    </w:rPr>
  </w:style>
  <w:style w:type="character" w:customStyle="1" w:styleId="Heading3Char">
    <w:name w:val="Heading 3 Char"/>
    <w:basedOn w:val="DefaultParagraphFont"/>
    <w:link w:val="Heading3"/>
    <w:rsid w:val="001F1B12"/>
    <w:rPr>
      <w:rFonts w:ascii="Arial" w:eastAsia="Times New Roman" w:hAnsi="Arial" w:cs="Arial"/>
      <w:b/>
    </w:rPr>
  </w:style>
  <w:style w:type="character" w:customStyle="1" w:styleId="Capa2Char">
    <w:name w:val="Capa 2 Char"/>
    <w:basedOn w:val="DefaultParagraphFont"/>
    <w:rsid w:val="009915B2"/>
    <w:rPr>
      <w:rFonts w:ascii="Book Antiqua" w:eastAsia="Batang" w:hAnsi="Book Antiqua"/>
      <w:b/>
      <w:sz w:val="28"/>
      <w:szCs w:val="24"/>
      <w:lang w:val="pt-BR" w:eastAsia="pt-BR" w:bidi="ar-SA"/>
    </w:rPr>
  </w:style>
  <w:style w:type="paragraph" w:styleId="Title">
    <w:name w:val="Title"/>
    <w:basedOn w:val="Normal"/>
    <w:next w:val="Normal"/>
    <w:link w:val="TitleChar"/>
    <w:qFormat/>
    <w:rsid w:val="009915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915B2"/>
    <w:rPr>
      <w:rFonts w:ascii="Cambria" w:eastAsia="Times New Roman" w:hAnsi="Cambria" w:cs="Times New Roman"/>
      <w:b/>
      <w:bCs/>
      <w:noProof/>
      <w:kern w:val="28"/>
      <w:sz w:val="32"/>
      <w:szCs w:val="32"/>
      <w:lang w:val="en-US" w:eastAsia="pt-BR"/>
    </w:rPr>
  </w:style>
  <w:style w:type="paragraph" w:styleId="Header">
    <w:name w:val="header"/>
    <w:basedOn w:val="Normal"/>
    <w:link w:val="HeaderChar"/>
    <w:uiPriority w:val="99"/>
    <w:unhideWhenUsed/>
    <w:rsid w:val="00C529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29AB"/>
    <w:rPr>
      <w:rFonts w:ascii="Times New Roman" w:eastAsia="Times New Roman" w:hAnsi="Times New Roman" w:cs="Times New Roman"/>
      <w:noProof/>
      <w:lang w:val="en-US" w:eastAsia="pt-BR"/>
    </w:rPr>
  </w:style>
  <w:style w:type="character" w:styleId="PageNumber">
    <w:name w:val="page number"/>
    <w:basedOn w:val="DefaultParagraphFont"/>
    <w:uiPriority w:val="99"/>
    <w:semiHidden/>
    <w:unhideWhenUsed/>
    <w:rsid w:val="00C529AB"/>
  </w:style>
  <w:style w:type="paragraph" w:styleId="ListParagraph">
    <w:name w:val="List Paragraph"/>
    <w:basedOn w:val="Normal"/>
    <w:qFormat/>
    <w:rsid w:val="00064857"/>
    <w:pPr>
      <w:ind w:left="720"/>
      <w:contextualSpacing/>
    </w:pPr>
    <w:rPr>
      <w:rFonts w:asciiTheme="minorHAnsi" w:eastAsiaTheme="minorEastAsia" w:hAnsiTheme="minorHAnsi" w:cstheme="minorBidi"/>
      <w:noProof w:val="0"/>
      <w:lang w:val="pt-BR" w:eastAsia="en-US"/>
    </w:rPr>
  </w:style>
  <w:style w:type="table" w:styleId="TableGrid">
    <w:name w:val="Table Grid"/>
    <w:basedOn w:val="TableNormal"/>
    <w:rsid w:val="00BB3D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elfinal1">
    <w:name w:val="aRel final 1"/>
    <w:basedOn w:val="Normal"/>
    <w:rsid w:val="006D0EC6"/>
    <w:pPr>
      <w:spacing w:line="480" w:lineRule="auto"/>
      <w:ind w:firstLine="709"/>
      <w:jc w:val="both"/>
    </w:pPr>
    <w:rPr>
      <w:rFonts w:ascii="Book Antiqua" w:hAnsi="Book Antiqua"/>
      <w:szCs w:val="40"/>
    </w:rPr>
  </w:style>
  <w:style w:type="paragraph" w:styleId="PlainText">
    <w:name w:val="Plain Text"/>
    <w:basedOn w:val="Normal"/>
    <w:link w:val="PlainTextChar"/>
    <w:uiPriority w:val="99"/>
    <w:rsid w:val="001F1B12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1F1B12"/>
    <w:rPr>
      <w:rFonts w:ascii="Courier New" w:eastAsia="Times New Roman" w:hAnsi="Courier New" w:cs="Courier New"/>
      <w:noProof/>
      <w:sz w:val="20"/>
      <w:szCs w:val="20"/>
      <w:lang w:val="en-US" w:eastAsia="pt-BR"/>
    </w:rPr>
  </w:style>
  <w:style w:type="paragraph" w:styleId="BodyTextIndent">
    <w:name w:val="Body Text Indent"/>
    <w:basedOn w:val="Normal"/>
    <w:link w:val="BodyTextIndentChar"/>
    <w:uiPriority w:val="99"/>
    <w:rsid w:val="001F1B12"/>
    <w:pPr>
      <w:ind w:firstLine="720"/>
      <w:jc w:val="both"/>
    </w:pPr>
    <w:rPr>
      <w:lang w:val="pt-BR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F1B12"/>
    <w:rPr>
      <w:rFonts w:ascii="Times New Roman" w:eastAsia="Times New Roman" w:hAnsi="Times New Roman" w:cs="Times New Roman"/>
      <w:noProof/>
    </w:rPr>
  </w:style>
  <w:style w:type="character" w:styleId="Hyperlink">
    <w:name w:val="Hyperlink"/>
    <w:basedOn w:val="DefaultParagraphFont"/>
    <w:unhideWhenUsed/>
    <w:rsid w:val="001F1B12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B12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B12"/>
    <w:rPr>
      <w:rFonts w:ascii="Lucida Grande" w:eastAsiaTheme="minorEastAsia" w:hAnsi="Lucida Grande" w:cs="Lucida Grande"/>
      <w:noProof w:val="0"/>
      <w:sz w:val="18"/>
      <w:szCs w:val="18"/>
      <w:lang w:val="pt-BR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1F1B12"/>
    <w:rPr>
      <w:rFonts w:asciiTheme="minorHAnsi" w:eastAsiaTheme="minorEastAsia" w:hAnsiTheme="minorHAnsi" w:cstheme="minorBidi"/>
      <w:noProof w:val="0"/>
      <w:sz w:val="20"/>
      <w:szCs w:val="20"/>
      <w:lang w:val="pt-B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1B1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1F1B1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F1B12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1F1B12"/>
    <w:rPr>
      <w:rFonts w:asciiTheme="minorHAnsi" w:eastAsiaTheme="minorEastAsia" w:hAnsiTheme="minorHAnsi" w:cstheme="minorBidi"/>
      <w:noProof w:val="0"/>
      <w:lang w:val="pt-BR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F1B12"/>
  </w:style>
  <w:style w:type="character" w:styleId="FootnoteReference">
    <w:name w:val="footnote reference"/>
    <w:basedOn w:val="DefaultParagraphFont"/>
    <w:uiPriority w:val="99"/>
    <w:unhideWhenUsed/>
    <w:rsid w:val="001F1B12"/>
    <w:rPr>
      <w:vertAlign w:val="superscript"/>
    </w:rPr>
  </w:style>
  <w:style w:type="character" w:styleId="Strong">
    <w:name w:val="Strong"/>
    <w:basedOn w:val="DefaultParagraphFont"/>
    <w:qFormat/>
    <w:rsid w:val="001F1B12"/>
    <w:rPr>
      <w:b/>
      <w:bCs/>
    </w:rPr>
  </w:style>
  <w:style w:type="character" w:styleId="CommentReference">
    <w:name w:val="annotation reference"/>
    <w:uiPriority w:val="99"/>
    <w:rsid w:val="00DF7AD7"/>
    <w:rPr>
      <w:sz w:val="16"/>
      <w:szCs w:val="16"/>
    </w:rPr>
  </w:style>
  <w:style w:type="character" w:customStyle="1" w:styleId="il">
    <w:name w:val="il"/>
    <w:basedOn w:val="DefaultParagraphFont"/>
    <w:rsid w:val="00DF7AD7"/>
  </w:style>
  <w:style w:type="paragraph" w:styleId="NormalWeb">
    <w:name w:val="Normal (Web)"/>
    <w:basedOn w:val="Normal"/>
    <w:uiPriority w:val="99"/>
    <w:unhideWhenUsed/>
    <w:rsid w:val="00DF7AD7"/>
    <w:pPr>
      <w:spacing w:before="100" w:beforeAutospacing="1" w:after="100" w:afterAutospacing="1"/>
    </w:pPr>
    <w:rPr>
      <w:rFonts w:ascii="Times" w:eastAsia="MS Mincho" w:hAnsi="Times"/>
      <w:noProof w:val="0"/>
      <w:sz w:val="20"/>
      <w:szCs w:val="20"/>
      <w:lang w:val="pt-BR" w:eastAsia="en-US"/>
    </w:rPr>
  </w:style>
  <w:style w:type="paragraph" w:customStyle="1" w:styleId="Rvision1">
    <w:name w:val="Révision1"/>
    <w:hidden/>
    <w:uiPriority w:val="99"/>
    <w:semiHidden/>
    <w:rsid w:val="00DF7AD7"/>
    <w:rPr>
      <w:rFonts w:ascii="Times New Roman" w:eastAsia="Times New Roman" w:hAnsi="Times New Roman" w:cs="Times New Roman"/>
      <w:lang w:val="fr-FR" w:eastAsia="fr-FR"/>
    </w:rPr>
  </w:style>
  <w:style w:type="paragraph" w:styleId="Revision">
    <w:name w:val="Revision"/>
    <w:hidden/>
    <w:uiPriority w:val="99"/>
    <w:semiHidden/>
    <w:rsid w:val="00DF7AD7"/>
    <w:rPr>
      <w:rFonts w:ascii="Times New Roman" w:eastAsia="Times New Roman" w:hAnsi="Times New Roman" w:cs="Times New Roman"/>
      <w:lang w:val="fr-FR" w:eastAsia="fr-FR"/>
    </w:rPr>
  </w:style>
  <w:style w:type="character" w:customStyle="1" w:styleId="libtrad">
    <w:name w:val="libtrad"/>
    <w:basedOn w:val="DefaultParagraphFont"/>
    <w:rsid w:val="00DF7AD7"/>
  </w:style>
  <w:style w:type="character" w:customStyle="1" w:styleId="postbody">
    <w:name w:val="postbody"/>
    <w:basedOn w:val="DefaultParagraphFont"/>
    <w:rsid w:val="00DF7AD7"/>
  </w:style>
  <w:style w:type="paragraph" w:styleId="BodyText">
    <w:name w:val="Body Text"/>
    <w:basedOn w:val="Normal"/>
    <w:link w:val="BodyTextChar"/>
    <w:uiPriority w:val="99"/>
    <w:semiHidden/>
    <w:unhideWhenUsed/>
    <w:rsid w:val="000764D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764D7"/>
    <w:rPr>
      <w:rFonts w:ascii="Times New Roman" w:eastAsia="Times New Roman" w:hAnsi="Times New Roman" w:cs="Times New Roman"/>
      <w:noProof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6F35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3579"/>
    <w:rPr>
      <w:rFonts w:ascii="Times New Roman" w:eastAsia="Times New Roman" w:hAnsi="Times New Roman" w:cs="Times New Roman"/>
      <w:noProof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45</Characters>
  <Application>Microsoft Macintosh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e  Savalli</dc:creator>
  <cp:lastModifiedBy>Carine Savalli Redigolo</cp:lastModifiedBy>
  <cp:revision>7</cp:revision>
  <cp:lastPrinted>2013-02-20T14:04:00Z</cp:lastPrinted>
  <dcterms:created xsi:type="dcterms:W3CDTF">2013-10-26T19:40:00Z</dcterms:created>
  <dcterms:modified xsi:type="dcterms:W3CDTF">2014-02-04T20:15:00Z</dcterms:modified>
</cp:coreProperties>
</file>